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imer</w:t>
        <w:tab/>
        <w:tab/>
        <w:tab/>
        <w:t>Sequence</w:t>
        <w:tab/>
        <w:tab/>
        <w:tab/>
        <w:tab/>
        <w:tab/>
        <w:t>Amplicon size, bp</w:t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  <w:t>p-237 For</w:t>
        <w:tab/>
        <w:tab/>
        <w:t>AGCTCCCTACCACTAGCCTGA</w:t>
        <w:tab/>
        <w:tab/>
        <w:t>100</w:t>
      </w:r>
    </w:p>
    <w:p>
      <w:pPr>
        <w:pStyle w:val="Normal"/>
        <w:rPr/>
      </w:pPr>
      <w:r>
        <w:rPr/>
        <w:t>p-237 Rev</w:t>
        <w:tab/>
        <w:tab/>
        <w:t>ATCAAATCCTGGAAGTGCAAG</w:t>
      </w:r>
    </w:p>
    <w:p>
      <w:pPr>
        <w:pStyle w:val="Normal"/>
        <w:rPr/>
      </w:pPr>
      <w:r>
        <w:rPr/>
        <w:t>p-130.8 For</w:t>
        <w:tab/>
        <w:tab/>
        <w:t>TTACGCATCAACAGGGACCTC</w:t>
        <w:tab/>
        <w:tab/>
        <w:t>102</w:t>
      </w:r>
    </w:p>
    <w:p>
      <w:pPr>
        <w:pStyle w:val="Normal"/>
        <w:rPr/>
      </w:pPr>
      <w:r>
        <w:rPr/>
        <w:t>p-130.8 Rev</w:t>
        <w:tab/>
        <w:tab/>
        <w:t>GGTCCTTGACATAGAGGTGTGCT</w:t>
      </w:r>
    </w:p>
    <w:p>
      <w:pPr>
        <w:pStyle w:val="Normal"/>
        <w:rPr/>
      </w:pPr>
      <w:r>
        <w:rPr/>
        <w:t>p-112.8 For</w:t>
        <w:tab/>
        <w:tab/>
        <w:t>ACCAGGACAGAGACCCATGAA</w:t>
        <w:tab/>
        <w:tab/>
        <w:t>113</w:t>
      </w:r>
    </w:p>
    <w:p>
      <w:pPr>
        <w:pStyle w:val="Normal"/>
        <w:rPr/>
      </w:pPr>
      <w:r>
        <w:rPr/>
        <w:t>p-112.8 Rev</w:t>
        <w:tab/>
        <w:tab/>
        <w:t>ACACTCTGGCCCTAACAACCA</w:t>
      </w:r>
    </w:p>
    <w:p>
      <w:pPr>
        <w:pStyle w:val="Normal"/>
        <w:rPr/>
      </w:pPr>
      <w:r>
        <w:rPr/>
        <w:t>p-110.9 For</w:t>
        <w:tab/>
        <w:tab/>
        <w:t>GCTTAAATTCTGACCAGCACCA</w:t>
        <w:tab/>
        <w:tab/>
        <w:t>93</w:t>
      </w:r>
    </w:p>
    <w:p>
      <w:pPr>
        <w:pStyle w:val="Normal"/>
        <w:rPr/>
      </w:pPr>
      <w:r>
        <w:rPr/>
        <w:t>p-110.9 Rev</w:t>
        <w:tab/>
        <w:tab/>
        <w:t>TATTGAGGACACGGGAAGGTG</w:t>
      </w:r>
    </w:p>
    <w:p>
      <w:pPr>
        <w:pStyle w:val="Normal"/>
        <w:rPr/>
      </w:pPr>
      <w:r>
        <w:rPr/>
        <w:t>p-110.3 For</w:t>
        <w:tab/>
        <w:tab/>
        <w:t>GTCCTTCCCAGAAGAACTCCA</w:t>
        <w:tab/>
        <w:tab/>
        <w:t>111</w:t>
      </w:r>
    </w:p>
    <w:p>
      <w:pPr>
        <w:pStyle w:val="Normal"/>
        <w:rPr/>
      </w:pPr>
      <w:r>
        <w:rPr/>
        <w:t>p-110.3 Rev</w:t>
        <w:tab/>
        <w:tab/>
        <w:t>TGTGGACCAGTCCAGAAGACC</w:t>
      </w:r>
    </w:p>
    <w:p>
      <w:pPr>
        <w:pStyle w:val="Normal"/>
        <w:rPr/>
      </w:pPr>
      <w:r>
        <w:rPr/>
        <w:t>p-100.3 For</w:t>
        <w:tab/>
        <w:tab/>
        <w:t>CTCTGACCTGACAACCCAGCTA</w:t>
        <w:tab/>
        <w:tab/>
        <w:t>103</w:t>
      </w:r>
    </w:p>
    <w:p>
      <w:pPr>
        <w:pStyle w:val="Normal"/>
        <w:rPr/>
      </w:pPr>
      <w:r>
        <w:rPr/>
        <w:t>p-100.3 Rev</w:t>
        <w:tab/>
        <w:tab/>
        <w:t>GCTGACTGTCCAGGATTGGAA</w:t>
      </w:r>
    </w:p>
    <w:p>
      <w:pPr>
        <w:pStyle w:val="Normal"/>
        <w:rPr/>
      </w:pPr>
      <w:r>
        <w:rPr/>
        <w:t>p-95.2 For</w:t>
        <w:tab/>
        <w:tab/>
        <w:t>GTTCTCACCACCAGCCCTTCT</w:t>
        <w:tab/>
        <w:tab/>
        <w:t>96</w:t>
      </w:r>
    </w:p>
    <w:p>
      <w:pPr>
        <w:pStyle w:val="Normal"/>
        <w:rPr/>
      </w:pPr>
      <w:r>
        <w:rPr/>
        <w:t>p-95.2 Rev</w:t>
        <w:tab/>
        <w:tab/>
        <w:t>GAGTGTAGGGCTGGCAACTGT</w:t>
      </w:r>
    </w:p>
    <w:p>
      <w:pPr>
        <w:pStyle w:val="Normal"/>
        <w:rPr/>
      </w:pPr>
      <w:r>
        <w:rPr/>
        <w:t>p-56.4 For</w:t>
        <w:tab/>
        <w:tab/>
        <w:t>AGCTAAGCCATCTGAATGGAA</w:t>
        <w:tab/>
        <w:tab/>
        <w:t>100</w:t>
      </w:r>
    </w:p>
    <w:p>
      <w:pPr>
        <w:pStyle w:val="Normal"/>
        <w:rPr/>
      </w:pPr>
      <w:r>
        <w:rPr/>
        <w:t>p-56.4 Rev</w:t>
        <w:tab/>
        <w:tab/>
        <w:t>TGAGGCCCACTATAAGCAGTG</w:t>
      </w:r>
    </w:p>
    <w:p>
      <w:pPr>
        <w:pStyle w:val="Normal"/>
        <w:rPr/>
      </w:pPr>
      <w:r>
        <w:rPr/>
        <w:t>p-52 For</w:t>
        <w:tab/>
        <w:tab/>
        <w:t>TCAAACCATGATAGAGCAGCA</w:t>
        <w:tab/>
        <w:tab/>
        <w:t>100</w:t>
      </w:r>
    </w:p>
    <w:p>
      <w:pPr>
        <w:pStyle w:val="Normal"/>
        <w:rPr/>
      </w:pPr>
      <w:r>
        <w:rPr/>
        <w:t>p-52 Rev</w:t>
        <w:tab/>
        <w:tab/>
        <w:t>TTATCCAAAGTAAGCACCTCCT</w:t>
      </w:r>
    </w:p>
    <w:p>
      <w:pPr>
        <w:pStyle w:val="Normal"/>
        <w:rPr/>
      </w:pPr>
      <w:r>
        <w:rPr/>
        <w:t>p-45.8 For</w:t>
        <w:tab/>
        <w:tab/>
        <w:t>AGGATTGAGGCTGCAGAAATACA</w:t>
        <w:tab/>
        <w:t>110</w:t>
      </w:r>
    </w:p>
    <w:p>
      <w:pPr>
        <w:pStyle w:val="Normal"/>
        <w:rPr/>
      </w:pPr>
      <w:r>
        <w:rPr/>
        <w:t>p-45.8 Rev</w:t>
        <w:tab/>
        <w:tab/>
        <w:t>TTGTGTGTTCACAAGTGGCAAG</w:t>
      </w:r>
    </w:p>
    <w:p>
      <w:pPr>
        <w:pStyle w:val="Normal"/>
        <w:rPr/>
      </w:pPr>
      <w:r>
        <w:rPr/>
        <w:t>p-30 For</w:t>
        <w:tab/>
        <w:tab/>
        <w:t>ATTAGAAGGCCCATTTGGATG</w:t>
        <w:tab/>
        <w:tab/>
        <w:t>70</w:t>
      </w:r>
    </w:p>
    <w:p>
      <w:pPr>
        <w:pStyle w:val="Normal"/>
        <w:rPr/>
      </w:pPr>
      <w:r>
        <w:rPr/>
        <w:t>p-30 Rev</w:t>
        <w:tab/>
        <w:tab/>
        <w:t>TCTCACAAACAATTCGCACAA</w:t>
      </w:r>
    </w:p>
    <w:p>
      <w:pPr>
        <w:pStyle w:val="Normal"/>
        <w:rPr/>
      </w:pPr>
      <w:r>
        <w:rPr/>
        <w:t>p-26.9 For</w:t>
        <w:tab/>
        <w:tab/>
        <w:t>CATCTGACAAATGTTTGAGGAACA</w:t>
        <w:tab/>
        <w:t>107</w:t>
      </w:r>
    </w:p>
    <w:p>
      <w:pPr>
        <w:pStyle w:val="Normal"/>
        <w:rPr/>
      </w:pPr>
      <w:r>
        <w:rPr/>
        <w:t>p-26.9 Rev</w:t>
        <w:tab/>
        <w:tab/>
        <w:t>GGAATTACAGATTTCGCCAGA</w:t>
      </w:r>
    </w:p>
    <w:p>
      <w:pPr>
        <w:pStyle w:val="Normal"/>
        <w:rPr/>
      </w:pPr>
      <w:r>
        <w:rPr/>
        <w:t>p-22.6 For</w:t>
        <w:tab/>
        <w:tab/>
        <w:t>TGTGAAGTGGTGGATTTGTTAT</w:t>
        <w:tab/>
        <w:tab/>
        <w:t>74</w:t>
      </w:r>
    </w:p>
    <w:p>
      <w:pPr>
        <w:pStyle w:val="Normal"/>
        <w:rPr/>
      </w:pPr>
      <w:r>
        <w:rPr/>
        <w:t>p-22.6 Rev</w:t>
        <w:tab/>
        <w:tab/>
        <w:t>CAACATGATGCTTTGGTGTACG</w:t>
      </w:r>
    </w:p>
    <w:p>
      <w:pPr>
        <w:pStyle w:val="Normal"/>
        <w:rPr/>
      </w:pPr>
      <w:r>
        <w:rPr/>
        <w:t>p-22.3 For</w:t>
        <w:tab/>
        <w:tab/>
        <w:t>ATCATCACCATCCTGGACAA</w:t>
        <w:tab/>
        <w:tab/>
        <w:t>74</w:t>
      </w:r>
    </w:p>
    <w:p>
      <w:pPr>
        <w:pStyle w:val="Normal"/>
        <w:rPr/>
      </w:pPr>
      <w:r>
        <w:rPr/>
        <w:t>p-22.3 Rev</w:t>
        <w:tab/>
        <w:tab/>
        <w:t>ATTTGAGCCAACATAGAGAGGAA</w:t>
      </w:r>
    </w:p>
    <w:p>
      <w:pPr>
        <w:pStyle w:val="Normal"/>
        <w:rPr/>
      </w:pPr>
      <w:r>
        <w:rPr/>
        <w:t>HS5 For</w:t>
        <w:tab/>
        <w:tab/>
        <w:t>CCAAGCAAGGAAGTTGTTAAGG</w:t>
        <w:tab/>
        <w:t>95</w:t>
      </w:r>
    </w:p>
    <w:p>
      <w:pPr>
        <w:pStyle w:val="Normal"/>
        <w:rPr/>
      </w:pPr>
      <w:r>
        <w:rPr/>
        <w:t>HS5 Rev</w:t>
        <w:tab/>
        <w:tab/>
        <w:t>AACTGGAGAAACTGGGAGGAG</w:t>
      </w:r>
    </w:p>
    <w:p>
      <w:pPr>
        <w:pStyle w:val="Normal"/>
        <w:rPr/>
      </w:pPr>
      <w:r>
        <w:rPr/>
        <w:t>p-20.6 For</w:t>
        <w:tab/>
        <w:tab/>
        <w:t>TTGAAAGGATTCTTACTTTGTGC</w:t>
        <w:tab/>
        <w:t>90</w:t>
      </w:r>
    </w:p>
    <w:p>
      <w:pPr>
        <w:pStyle w:val="Normal"/>
        <w:rPr/>
      </w:pPr>
      <w:r>
        <w:rPr/>
        <w:t>p-20.6 Rev</w:t>
        <w:tab/>
        <w:tab/>
        <w:t>ACCTGCCTTCTAGTGTTGAAAT</w:t>
      </w:r>
    </w:p>
    <w:p>
      <w:pPr>
        <w:pStyle w:val="Normal"/>
        <w:rPr/>
      </w:pPr>
      <w:r>
        <w:rPr/>
        <w:t>HS4 For</w:t>
        <w:tab/>
        <w:tab/>
        <w:t>AGCCATTGAAACAGGAATAACAG</w:t>
        <w:tab/>
        <w:t>112</w:t>
      </w:r>
    </w:p>
    <w:p>
      <w:pPr>
        <w:pStyle w:val="Normal"/>
        <w:rPr/>
      </w:pPr>
      <w:r>
        <w:rPr/>
        <w:t>HS4 Rev</w:t>
        <w:tab/>
        <w:tab/>
        <w:t>TCATGGACAATAACCCTCCTC</w:t>
      </w:r>
    </w:p>
    <w:p>
      <w:pPr>
        <w:pStyle w:val="Normal"/>
        <w:rPr/>
      </w:pPr>
      <w:r>
        <w:rPr/>
        <w:t>HS3 For</w:t>
        <w:tab/>
        <w:tab/>
        <w:t>GCAAGTGCCTTGACTCCTATG</w:t>
        <w:tab/>
        <w:tab/>
        <w:t>88</w:t>
      </w:r>
    </w:p>
    <w:p>
      <w:pPr>
        <w:pStyle w:val="Normal"/>
        <w:rPr/>
      </w:pPr>
      <w:r>
        <w:rPr/>
        <w:t>HS3 Rev</w:t>
        <w:tab/>
        <w:tab/>
        <w:t>GTGCATCTCCTTTGATCCTCA</w:t>
      </w:r>
    </w:p>
    <w:p>
      <w:pPr>
        <w:pStyle w:val="Normal"/>
        <w:rPr/>
      </w:pPr>
      <w:r>
        <w:rPr/>
        <w:t>p-11.9 For</w:t>
        <w:tab/>
        <w:tab/>
        <w:t>CATGGCTGCCTAAAGTGTTGA</w:t>
        <w:tab/>
        <w:tab/>
        <w:t>73</w:t>
      </w:r>
    </w:p>
    <w:p>
      <w:pPr>
        <w:pStyle w:val="Normal"/>
        <w:rPr/>
      </w:pPr>
      <w:r>
        <w:rPr/>
        <w:t>p-11.9 Rev</w:t>
        <w:tab/>
        <w:tab/>
        <w:t>TGCCAGTTAAGGTCTGCAGTG</w:t>
      </w:r>
    </w:p>
    <w:p>
      <w:pPr>
        <w:pStyle w:val="Normal"/>
        <w:rPr/>
      </w:pPr>
      <w:r>
        <w:rPr/>
        <w:t>HS2 For</w:t>
        <w:tab/>
        <w:tab/>
        <w:t>AGTGTTTAGCATCCAGCAGGT</w:t>
        <w:tab/>
        <w:tab/>
        <w:t>85</w:t>
      </w:r>
    </w:p>
    <w:p>
      <w:pPr>
        <w:pStyle w:val="Normal"/>
        <w:rPr/>
      </w:pPr>
      <w:r>
        <w:rPr/>
        <w:t>HS2 Rev</w:t>
        <w:tab/>
        <w:tab/>
        <w:t>GAAGGGATAGAGGGAGCTGAG</w:t>
      </w:r>
    </w:p>
    <w:p>
      <w:pPr>
        <w:pStyle w:val="Normal"/>
        <w:rPr/>
      </w:pPr>
      <w:r>
        <w:rPr/>
        <w:t>p-10.1 For</w:t>
        <w:tab/>
        <w:tab/>
        <w:t>TGTAGGCAACTCTGATCCTGAGA</w:t>
        <w:tab/>
        <w:t>97</w:t>
      </w:r>
    </w:p>
    <w:p>
      <w:pPr>
        <w:pStyle w:val="Normal"/>
        <w:rPr/>
      </w:pPr>
      <w:r>
        <w:rPr/>
        <w:t>p-10.1 Rev</w:t>
        <w:tab/>
        <w:tab/>
        <w:t>TCATCCTCTTGTAGTCCTTCACA</w:t>
      </w:r>
    </w:p>
    <w:p>
      <w:pPr>
        <w:pStyle w:val="Normal"/>
        <w:rPr/>
      </w:pPr>
      <w:r>
        <w:rPr/>
        <w:t>HS1 For</w:t>
        <w:tab/>
        <w:tab/>
        <w:t>TGCGGTTGTGGAAGTTTAC</w:t>
        <w:tab/>
        <w:tab/>
        <w:t>112</w:t>
      </w:r>
    </w:p>
    <w:p>
      <w:pPr>
        <w:pStyle w:val="Normal"/>
        <w:rPr/>
      </w:pPr>
      <w:r>
        <w:rPr/>
        <w:t>HS1 Rev</w:t>
        <w:tab/>
        <w:tab/>
        <w:t>TGTCACTAAGGGTGAGGATGC</w:t>
      </w:r>
    </w:p>
    <w:p>
      <w:pPr>
        <w:pStyle w:val="Normal"/>
        <w:rPr/>
      </w:pPr>
      <w:r>
        <w:rPr/>
        <w:t>p-3.4 For</w:t>
        <w:tab/>
        <w:tab/>
        <w:t>CTTGAACCAACAAGCATCGAA</w:t>
        <w:tab/>
        <w:tab/>
        <w:t>113</w:t>
      </w:r>
    </w:p>
    <w:p>
      <w:pPr>
        <w:pStyle w:val="Normal"/>
        <w:rPr/>
      </w:pPr>
      <w:r>
        <w:rPr/>
        <w:t>p-3.4 Rev</w:t>
        <w:tab/>
        <w:tab/>
        <w:t>ATAGCATTGAAAGGCCCAGGT</w:t>
      </w:r>
    </w:p>
    <w:p>
      <w:pPr>
        <w:pStyle w:val="Normal"/>
        <w:rPr/>
      </w:pPr>
      <w:r>
        <w:rPr/>
        <w:t>p-1.9 For</w:t>
        <w:tab/>
        <w:tab/>
        <w:t>TTGTCTGTGTTAGCCAATGGT</w:t>
        <w:tab/>
        <w:tab/>
        <w:t>95</w:t>
      </w:r>
    </w:p>
    <w:p>
      <w:pPr>
        <w:pStyle w:val="Normal"/>
        <w:rPr/>
      </w:pPr>
      <w:r>
        <w:rPr/>
        <w:t>p-1.9 Rev</w:t>
        <w:tab/>
        <w:tab/>
        <w:t>ATTCCAGGCCACTGAATTTCT</w:t>
      </w:r>
    </w:p>
    <w:p>
      <w:pPr>
        <w:pStyle w:val="Normal"/>
        <w:rPr/>
      </w:pPr>
      <w:r>
        <w:rPr>
          <w:i/>
        </w:rPr>
        <w:t>HBE</w:t>
      </w:r>
      <w:r>
        <w:rPr/>
        <w:t xml:space="preserve"> Pr For</w:t>
        <w:tab/>
        <w:tab/>
        <w:t>AAGGAGAATGGGAGAGATGGA</w:t>
        <w:tab/>
        <w:tab/>
        <w:t>97</w:t>
      </w:r>
    </w:p>
    <w:p>
      <w:pPr>
        <w:pStyle w:val="Normal"/>
        <w:rPr/>
      </w:pPr>
      <w:r>
        <w:rPr>
          <w:i/>
        </w:rPr>
        <w:t>HBE</w:t>
      </w:r>
      <w:r>
        <w:rPr/>
        <w:t xml:space="preserve"> Pr Rev</w:t>
        <w:tab/>
        <w:tab/>
        <w:t>TGGCTCCTCATACTATCTGCAA</w:t>
      </w:r>
    </w:p>
    <w:p>
      <w:pPr>
        <w:pStyle w:val="Normal"/>
        <w:rPr/>
      </w:pPr>
      <w:r>
        <w:rPr/>
        <w:t>p2.1 For</w:t>
        <w:tab/>
        <w:tab/>
        <w:t>TAGCCTGCTCTTTCCATGAAG</w:t>
        <w:tab/>
        <w:tab/>
        <w:t>90</w:t>
      </w:r>
    </w:p>
    <w:p>
      <w:pPr>
        <w:pStyle w:val="Normal"/>
        <w:rPr/>
      </w:pPr>
      <w:r>
        <w:rPr/>
        <w:t>p2.1 Rev</w:t>
        <w:tab/>
        <w:tab/>
        <w:t>TTGTATCAGAAGATAATGCACAA</w:t>
      </w:r>
    </w:p>
    <w:p>
      <w:pPr>
        <w:pStyle w:val="Normal"/>
        <w:rPr/>
      </w:pPr>
      <w:r>
        <w:rPr/>
        <w:t>p2.3 For</w:t>
        <w:tab/>
        <w:tab/>
        <w:t>GCATGAAACTGGCTCTCTGGA</w:t>
        <w:tab/>
        <w:tab/>
        <w:t>69</w:t>
      </w:r>
    </w:p>
    <w:p>
      <w:pPr>
        <w:pStyle w:val="Normal"/>
        <w:rPr/>
      </w:pPr>
      <w:r>
        <w:rPr/>
        <w:t>p2.3 Rev</w:t>
        <w:tab/>
        <w:tab/>
        <w:t>TATCTGGTCTTTCCTAGTCCTCT</w:t>
      </w:r>
    </w:p>
    <w:p>
      <w:pPr>
        <w:pStyle w:val="Normal"/>
        <w:rPr/>
      </w:pPr>
      <w:r>
        <w:rPr/>
        <w:t>p12.2 For</w:t>
        <w:tab/>
        <w:tab/>
        <w:t>TGGCTTCTCACTCCCTACCAC</w:t>
        <w:tab/>
        <w:tab/>
        <w:t>101</w:t>
      </w:r>
    </w:p>
    <w:p>
      <w:pPr>
        <w:pStyle w:val="Normal"/>
        <w:rPr/>
      </w:pPr>
      <w:r>
        <w:rPr/>
        <w:t>p12.2 Rev</w:t>
        <w:tab/>
        <w:tab/>
        <w:t>TGCCGTTGATATGTAAAGTGGA</w:t>
      </w:r>
    </w:p>
    <w:p>
      <w:pPr>
        <w:pStyle w:val="Normal"/>
        <w:rPr/>
      </w:pPr>
      <w:r>
        <w:rPr/>
        <w:t>p13 For</w:t>
        <w:tab/>
        <w:tab/>
        <w:t>ATGGAACCCAACCAGACTCTC</w:t>
        <w:tab/>
        <w:tab/>
        <w:t>104</w:t>
      </w:r>
    </w:p>
    <w:p>
      <w:pPr>
        <w:pStyle w:val="Normal"/>
        <w:rPr/>
      </w:pPr>
      <w:r>
        <w:rPr/>
        <w:t>p13 Rev</w:t>
        <w:tab/>
        <w:tab/>
        <w:t>TAGAGACTGAGGTGAACCCAAA</w:t>
      </w:r>
    </w:p>
    <w:p>
      <w:pPr>
        <w:pStyle w:val="Normal"/>
        <w:rPr/>
      </w:pPr>
      <w:r>
        <w:rPr/>
        <w:t>p13.4 For</w:t>
        <w:tab/>
        <w:tab/>
        <w:t>CCTCAGTCTCTATAATCTGTACC</w:t>
        <w:tab/>
        <w:t>72</w:t>
      </w:r>
    </w:p>
    <w:p>
      <w:pPr>
        <w:pStyle w:val="Normal"/>
        <w:rPr/>
      </w:pPr>
      <w:r>
        <w:rPr/>
        <w:t>p13.4 Rev</w:t>
        <w:tab/>
        <w:tab/>
        <w:t>TGACTTCTCTCAATCTAAGGATG</w:t>
      </w:r>
    </w:p>
    <w:p>
      <w:pPr>
        <w:pStyle w:val="Normal"/>
        <w:rPr/>
      </w:pPr>
      <w:r>
        <w:rPr/>
        <w:t>PGFW For</w:t>
        <w:tab/>
        <w:tab/>
        <w:t>GAAGTCTGAAAGGATTCCACCA</w:t>
        <w:tab/>
        <w:t>74</w:t>
      </w:r>
    </w:p>
    <w:p>
      <w:pPr>
        <w:pStyle w:val="Normal"/>
        <w:rPr/>
      </w:pPr>
      <w:r>
        <w:rPr/>
        <w:t>PGFW Rev</w:t>
        <w:tab/>
        <w:tab/>
        <w:t>GGAGAGCTCTACCTTCCCCTAA</w:t>
      </w:r>
    </w:p>
    <w:p>
      <w:pPr>
        <w:pStyle w:val="Normal"/>
        <w:rPr/>
      </w:pPr>
      <w:r>
        <w:rPr>
          <w:i/>
        </w:rPr>
        <w:t>HBG</w:t>
      </w:r>
      <w:r>
        <w:rPr/>
        <w:t xml:space="preserve"> Pr For</w:t>
        <w:tab/>
        <w:tab/>
        <w:t>CGGAACAAGGCAAAGGCTAT</w:t>
        <w:tab/>
        <w:tab/>
        <w:t>102</w:t>
      </w:r>
    </w:p>
    <w:p>
      <w:pPr>
        <w:pStyle w:val="Normal"/>
        <w:rPr/>
      </w:pPr>
      <w:r>
        <w:rPr>
          <w:i/>
        </w:rPr>
        <w:t>HBG</w:t>
      </w:r>
      <w:r>
        <w:rPr/>
        <w:t xml:space="preserve"> Pr Rev</w:t>
        <w:tab/>
        <w:tab/>
        <w:t>CAGGGACCGTTTCAGACAGAT</w:t>
      </w:r>
    </w:p>
    <w:p>
      <w:pPr>
        <w:pStyle w:val="Normal"/>
        <w:rPr/>
      </w:pPr>
      <w:r>
        <w:rPr/>
        <w:t>p17 For</w:t>
        <w:tab/>
        <w:tab/>
        <w:t>ACTATTTCCAACGGCATCTGG</w:t>
        <w:tab/>
        <w:tab/>
        <w:t>86</w:t>
      </w:r>
    </w:p>
    <w:p>
      <w:pPr>
        <w:pStyle w:val="Normal"/>
        <w:rPr/>
      </w:pPr>
      <w:r>
        <w:rPr/>
        <w:t>p17 Rev</w:t>
        <w:tab/>
        <w:tab/>
        <w:t>CCTGTTTCCTGCTCTGATCTC</w:t>
      </w:r>
    </w:p>
    <w:p>
      <w:pPr>
        <w:pStyle w:val="Normal"/>
        <w:rPr/>
      </w:pPr>
      <w:r>
        <w:rPr/>
        <w:t>p17.3 For</w:t>
        <w:tab/>
        <w:tab/>
        <w:t>GTCAGCATCAGCGTGTCATGT</w:t>
        <w:tab/>
        <w:tab/>
        <w:t>103</w:t>
      </w:r>
    </w:p>
    <w:p>
      <w:pPr>
        <w:pStyle w:val="Normal"/>
        <w:rPr/>
      </w:pPr>
      <w:r>
        <w:rPr/>
        <w:t>p17.3 Rev</w:t>
        <w:tab/>
        <w:tab/>
        <w:t>TCCAGTGAATCTGCCTTCTCA</w:t>
      </w:r>
    </w:p>
    <w:p>
      <w:pPr>
        <w:pStyle w:val="Normal"/>
        <w:rPr/>
      </w:pPr>
      <w:r>
        <w:rPr>
          <w:i/>
        </w:rPr>
        <w:t>HBG</w:t>
      </w:r>
      <w:r>
        <w:rPr/>
        <w:t xml:space="preserve"> Pr For</w:t>
        <w:tab/>
        <w:tab/>
        <w:t>CGGAACAAGGCAAAGGCTAT</w:t>
        <w:tab/>
        <w:tab/>
        <w:t>102</w:t>
      </w:r>
    </w:p>
    <w:p>
      <w:pPr>
        <w:pStyle w:val="Normal"/>
        <w:rPr/>
      </w:pPr>
      <w:r>
        <w:rPr>
          <w:i/>
        </w:rPr>
        <w:t>HBG</w:t>
      </w:r>
      <w:r>
        <w:rPr/>
        <w:t xml:space="preserve"> Pr Rev</w:t>
        <w:tab/>
        <w:tab/>
        <w:t>CAGGGACCGTTTCAGACAGAT</w:t>
      </w:r>
    </w:p>
    <w:p>
      <w:pPr>
        <w:pStyle w:val="Normal"/>
        <w:rPr/>
      </w:pPr>
      <w:r>
        <w:rPr/>
        <w:t>p25.79 For</w:t>
        <w:tab/>
        <w:tab/>
        <w:t>CATTGTCACAACTCCTGATCCA</w:t>
        <w:tab/>
        <w:tab/>
        <w:t>111</w:t>
      </w:r>
    </w:p>
    <w:p>
      <w:pPr>
        <w:pStyle w:val="Normal"/>
        <w:rPr/>
      </w:pPr>
      <w:r>
        <w:rPr/>
        <w:t>p25.79 Rev</w:t>
        <w:tab/>
        <w:tab/>
        <w:t>CAGCAGCCGCTAATAACCTGA</w:t>
      </w:r>
    </w:p>
    <w:p>
      <w:pPr>
        <w:pStyle w:val="Normal"/>
        <w:rPr/>
      </w:pPr>
      <w:r>
        <w:rPr/>
        <w:t>p25.8 For</w:t>
        <w:tab/>
        <w:tab/>
        <w:t>GGAATTGATGGCTAAGATATTCGT</w:t>
        <w:tab/>
        <w:t>84</w:t>
      </w:r>
    </w:p>
    <w:p>
      <w:pPr>
        <w:pStyle w:val="Normal"/>
        <w:rPr/>
      </w:pPr>
      <w:r>
        <w:rPr/>
        <w:t>p25.8 Rev</w:t>
        <w:tab/>
        <w:tab/>
        <w:t>GCCGCTAATAACCTGAATGCT</w:t>
      </w:r>
    </w:p>
    <w:p>
      <w:pPr>
        <w:pStyle w:val="Normal"/>
        <w:rPr/>
      </w:pPr>
      <w:r>
        <w:rPr/>
        <w:t>p26.4 For</w:t>
        <w:tab/>
        <w:tab/>
        <w:t>TCTGGGCAGGTAGGTACTGGA</w:t>
        <w:tab/>
        <w:tab/>
        <w:t>109</w:t>
      </w:r>
    </w:p>
    <w:p>
      <w:pPr>
        <w:pStyle w:val="Normal"/>
        <w:rPr/>
      </w:pPr>
      <w:r>
        <w:rPr/>
        <w:t>p26.4 Rev</w:t>
        <w:tab/>
        <w:tab/>
        <w:t>CAGAGCAGGTGCAAAGTCAGA</w:t>
      </w:r>
    </w:p>
    <w:p>
      <w:pPr>
        <w:pStyle w:val="Normal"/>
        <w:rPr/>
      </w:pPr>
      <w:r>
        <w:rPr/>
        <w:t>p26.5 For</w:t>
        <w:tab/>
        <w:tab/>
        <w:t>ACTGTGCAATAATGGGCAACC</w:t>
        <w:tab/>
        <w:tab/>
        <w:t>94</w:t>
      </w:r>
    </w:p>
    <w:p>
      <w:pPr>
        <w:pStyle w:val="Normal"/>
        <w:rPr/>
      </w:pPr>
      <w:r>
        <w:rPr/>
        <w:t>p26.5 Rev</w:t>
        <w:tab/>
        <w:tab/>
        <w:t>TTGAGGTCATCCGTGAGCATA</w:t>
      </w:r>
    </w:p>
    <w:p>
      <w:pPr>
        <w:pStyle w:val="Normal"/>
        <w:rPr/>
      </w:pPr>
      <w:r>
        <w:rPr/>
        <w:t>p26.7 For</w:t>
        <w:tab/>
        <w:tab/>
        <w:t>GGACCCTGAGAACTTCCTGGT</w:t>
        <w:tab/>
        <w:tab/>
        <w:t>107</w:t>
      </w:r>
    </w:p>
    <w:p>
      <w:pPr>
        <w:pStyle w:val="Normal"/>
        <w:rPr/>
      </w:pPr>
      <w:r>
        <w:rPr/>
        <w:t>p26.7 Rev</w:t>
        <w:tab/>
        <w:tab/>
        <w:t>CAAGAGAAAGCCACCTCTGCT</w:t>
      </w:r>
    </w:p>
    <w:p>
      <w:pPr>
        <w:pStyle w:val="Normal"/>
        <w:rPr/>
      </w:pPr>
      <w:r>
        <w:rPr/>
        <w:t>p26.9 For</w:t>
        <w:tab/>
        <w:tab/>
        <w:t>GGAAGGCCACTTACCATTTGA</w:t>
        <w:tab/>
        <w:tab/>
        <w:t>98</w:t>
      </w:r>
    </w:p>
    <w:p>
      <w:pPr>
        <w:pStyle w:val="Normal"/>
        <w:rPr/>
      </w:pPr>
      <w:r>
        <w:rPr/>
        <w:t>p26.9 Rev</w:t>
        <w:tab/>
        <w:tab/>
        <w:t>TCAACTTCTGTTCCCTCATCCA</w:t>
      </w:r>
    </w:p>
    <w:p>
      <w:pPr>
        <w:pStyle w:val="Normal"/>
        <w:rPr/>
      </w:pPr>
      <w:r>
        <w:rPr/>
        <w:t>p31 For</w:t>
        <w:tab/>
        <w:tab/>
        <w:t>TTAGTCAGCAAGCATGTGTCAT</w:t>
        <w:tab/>
        <w:tab/>
        <w:t>107</w:t>
      </w:r>
    </w:p>
    <w:p>
      <w:pPr>
        <w:pStyle w:val="Normal"/>
        <w:rPr/>
      </w:pPr>
      <w:r>
        <w:rPr/>
        <w:t>p31 Rev</w:t>
        <w:tab/>
        <w:tab/>
        <w:t>TTGATGGACCCTAACTGATATAACTA</w:t>
      </w:r>
    </w:p>
    <w:p>
      <w:pPr>
        <w:pStyle w:val="Normal"/>
        <w:rPr/>
      </w:pPr>
      <w:r>
        <w:rPr/>
        <w:t>p31.2 For</w:t>
        <w:tab/>
        <w:tab/>
        <w:t>ACTAGGATGTGTCCAGTAAATGAAT</w:t>
        <w:tab/>
        <w:t>137</w:t>
      </w:r>
    </w:p>
    <w:p>
      <w:pPr>
        <w:pStyle w:val="Normal"/>
        <w:rPr/>
      </w:pPr>
      <w:r>
        <w:rPr/>
        <w:t>p31.2 Rev</w:t>
        <w:tab/>
        <w:tab/>
        <w:t>AATGCCAGTGCTCTCCACAAT</w:t>
      </w:r>
    </w:p>
    <w:p>
      <w:pPr>
        <w:pStyle w:val="Normal"/>
        <w:rPr/>
      </w:pPr>
      <w:r>
        <w:rPr/>
        <w:t>p31.7 For</w:t>
        <w:tab/>
        <w:tab/>
        <w:t>ACACCCAGCCAAGAATGTGAA</w:t>
        <w:tab/>
        <w:tab/>
        <w:t>105</w:t>
      </w:r>
    </w:p>
    <w:p>
      <w:pPr>
        <w:pStyle w:val="Normal"/>
        <w:rPr/>
      </w:pPr>
      <w:r>
        <w:rPr/>
        <w:t>p31.7 Rev</w:t>
        <w:tab/>
        <w:tab/>
        <w:t>ATGTAAGGAGGATGAGCCACA</w:t>
      </w:r>
    </w:p>
    <w:p>
      <w:pPr>
        <w:pStyle w:val="Normal"/>
        <w:rPr/>
      </w:pPr>
      <w:r>
        <w:rPr/>
        <w:t>p31.8 For</w:t>
        <w:tab/>
        <w:tab/>
        <w:t>TTTCCCATCTTTCACCCTACC</w:t>
        <w:tab/>
        <w:tab/>
        <w:t>97</w:t>
      </w:r>
    </w:p>
    <w:p>
      <w:pPr>
        <w:pStyle w:val="Normal"/>
        <w:rPr/>
      </w:pPr>
      <w:r>
        <w:rPr/>
        <w:t>p31.8 Rev</w:t>
        <w:tab/>
        <w:tab/>
        <w:t>GCTGTTGGTTTCAGAGCAGGT</w:t>
      </w:r>
    </w:p>
    <w:p>
      <w:pPr>
        <w:pStyle w:val="Normal"/>
        <w:rPr/>
      </w:pPr>
      <w:r>
        <w:rPr/>
        <w:t>p31.9 For</w:t>
        <w:tab/>
        <w:tab/>
        <w:t>GAACCTTATCTCCTACCTGCTCTGA</w:t>
        <w:tab/>
        <w:t>70</w:t>
      </w:r>
    </w:p>
    <w:p>
      <w:pPr>
        <w:pStyle w:val="Normal"/>
        <w:rPr/>
      </w:pPr>
      <w:r>
        <w:rPr/>
        <w:t>p31.9 Rev</w:t>
        <w:tab/>
        <w:tab/>
        <w:t>TGTAATGCCAATGTGGGTTAGAA</w:t>
      </w:r>
    </w:p>
    <w:p>
      <w:pPr>
        <w:pStyle w:val="Normal"/>
        <w:rPr/>
      </w:pPr>
      <w:r>
        <w:rPr/>
        <w:t>p32 For</w:t>
        <w:tab/>
        <w:tab/>
        <w:t>AACCTCTGACCTCCAACCTCA</w:t>
        <w:tab/>
        <w:tab/>
        <w:t>110</w:t>
      </w:r>
    </w:p>
    <w:p>
      <w:pPr>
        <w:pStyle w:val="Normal"/>
        <w:rPr/>
      </w:pPr>
      <w:r>
        <w:rPr/>
        <w:t>p32 Rev</w:t>
        <w:tab/>
        <w:tab/>
        <w:t>CAAGTGAAATACCCATGCTGA</w:t>
      </w:r>
    </w:p>
    <w:p>
      <w:pPr>
        <w:pStyle w:val="Normal"/>
        <w:rPr/>
      </w:pPr>
      <w:r>
        <w:rPr/>
        <w:t>p32.2 For</w:t>
        <w:tab/>
        <w:tab/>
        <w:t>TCAGACTCAGCATGGGTATTTCA</w:t>
        <w:tab/>
        <w:t>98</w:t>
      </w:r>
    </w:p>
    <w:p>
      <w:pPr>
        <w:pStyle w:val="Normal"/>
        <w:rPr/>
      </w:pPr>
      <w:r>
        <w:rPr/>
        <w:t>p32.2 Rev</w:t>
        <w:tab/>
        <w:tab/>
        <w:t>CTTGGTGAATGGGCAAGTAGC</w:t>
      </w:r>
    </w:p>
    <w:p>
      <w:pPr>
        <w:pStyle w:val="Normal"/>
        <w:rPr/>
      </w:pPr>
      <w:r>
        <w:rPr/>
        <w:t>p33 For</w:t>
        <w:tab/>
        <w:tab/>
        <w:t>CCCAGCTATTTGTCTCCCATT</w:t>
        <w:tab/>
        <w:tab/>
        <w:t>92</w:t>
      </w:r>
    </w:p>
    <w:p>
      <w:pPr>
        <w:pStyle w:val="Normal"/>
        <w:rPr/>
      </w:pPr>
      <w:r>
        <w:rPr/>
        <w:t>p33 Rev</w:t>
        <w:tab/>
        <w:tab/>
        <w:t>GGCATGGTTTGATTTGTGTCT</w:t>
      </w:r>
    </w:p>
    <w:p>
      <w:pPr>
        <w:pStyle w:val="Normal"/>
        <w:rPr/>
      </w:pPr>
      <w:r>
        <w:rPr/>
        <w:t>p33.3 For</w:t>
        <w:tab/>
        <w:tab/>
        <w:t>TGTGTTCACGACTGACATCACC</w:t>
        <w:tab/>
        <w:tab/>
        <w:t>92</w:t>
      </w:r>
    </w:p>
    <w:p>
      <w:pPr>
        <w:pStyle w:val="Normal"/>
        <w:rPr/>
      </w:pPr>
      <w:r>
        <w:rPr/>
        <w:t>p33.3 Rev</w:t>
        <w:tab/>
        <w:tab/>
        <w:t>ATAGCTGGGCTTCTGTTGCAG</w:t>
      </w:r>
    </w:p>
    <w:p>
      <w:pPr>
        <w:pStyle w:val="Normal"/>
        <w:rPr/>
      </w:pPr>
      <w:r>
        <w:rPr/>
        <w:t>p33.4 For</w:t>
        <w:tab/>
        <w:tab/>
        <w:t>TGCAACAGAAGCCCAGCTATT</w:t>
        <w:tab/>
        <w:tab/>
        <w:t>103</w:t>
      </w:r>
    </w:p>
    <w:p>
      <w:pPr>
        <w:pStyle w:val="Normal"/>
        <w:rPr/>
      </w:pPr>
      <w:r>
        <w:rPr/>
        <w:t>p33.4 Rev</w:t>
        <w:tab/>
        <w:tab/>
        <w:t>TGGCATGGTTTGATTTGTGTC</w:t>
      </w:r>
    </w:p>
    <w:p>
      <w:pPr>
        <w:pStyle w:val="Normal"/>
        <w:rPr/>
      </w:pPr>
      <w:r>
        <w:rPr/>
        <w:t>p33.5 For</w:t>
        <w:tab/>
        <w:tab/>
        <w:t>CGTTGGCTTCCAGGTTACAGA</w:t>
        <w:tab/>
        <w:tab/>
        <w:t>119</w:t>
      </w:r>
    </w:p>
    <w:p>
      <w:pPr>
        <w:pStyle w:val="Normal"/>
        <w:rPr/>
      </w:pPr>
      <w:r>
        <w:rPr/>
        <w:t>p33.5 Rev</w:t>
        <w:tab/>
        <w:tab/>
        <w:t>TGGATGATGTGCCTGAGATTC</w:t>
      </w:r>
    </w:p>
    <w:p>
      <w:pPr>
        <w:pStyle w:val="Normal"/>
        <w:rPr/>
      </w:pPr>
      <w:r>
        <w:rPr>
          <w:i/>
        </w:rPr>
        <w:t>HBD</w:t>
      </w:r>
      <w:r>
        <w:rPr/>
        <w:t xml:space="preserve"> Pr For</w:t>
        <w:tab/>
        <w:tab/>
        <w:t>ATGCAGAGGAGAACAGGGTTT</w:t>
        <w:tab/>
        <w:tab/>
        <w:t>72</w:t>
      </w:r>
    </w:p>
    <w:p>
      <w:pPr>
        <w:pStyle w:val="Normal"/>
        <w:rPr/>
      </w:pPr>
      <w:r>
        <w:rPr>
          <w:i/>
        </w:rPr>
        <w:t>HBD</w:t>
      </w:r>
      <w:r>
        <w:rPr/>
        <w:t xml:space="preserve"> Pr Rev</w:t>
        <w:tab/>
        <w:tab/>
        <w:t>TCCCTTAACTTGCCCTGAGAT</w:t>
      </w:r>
    </w:p>
    <w:p>
      <w:pPr>
        <w:pStyle w:val="Normal"/>
        <w:rPr/>
      </w:pPr>
      <w:r>
        <w:rPr/>
        <w:t>p38.4 For</w:t>
        <w:tab/>
        <w:tab/>
        <w:t>TTCCTACACCATTAGAAGTAGTC</w:t>
        <w:tab/>
        <w:t>115</w:t>
      </w:r>
    </w:p>
    <w:p>
      <w:pPr>
        <w:pStyle w:val="Normal"/>
        <w:rPr/>
      </w:pPr>
      <w:r>
        <w:rPr/>
        <w:t>p38.4 Rev</w:t>
        <w:tab/>
        <w:tab/>
        <w:t>TTGTGTTGCTCGGCACAT</w:t>
      </w:r>
    </w:p>
    <w:p>
      <w:pPr>
        <w:pStyle w:val="Normal"/>
        <w:rPr/>
      </w:pPr>
      <w:r>
        <w:rPr/>
        <w:t>5’</w:t>
      </w:r>
      <w:r>
        <w:rPr>
          <w:i/>
        </w:rPr>
        <w:t>HBB</w:t>
      </w:r>
      <w:r>
        <w:rPr/>
        <w:t xml:space="preserve"> For</w:t>
        <w:tab/>
        <w:tab/>
        <w:t>TTCAAACTTCCGCAGAACACT</w:t>
        <w:tab/>
        <w:tab/>
        <w:t>73</w:t>
      </w:r>
    </w:p>
    <w:p>
      <w:pPr>
        <w:pStyle w:val="Normal"/>
        <w:rPr/>
      </w:pPr>
      <w:r>
        <w:rPr/>
        <w:t>5’</w:t>
      </w:r>
      <w:r>
        <w:rPr>
          <w:i/>
        </w:rPr>
        <w:t>HBB</w:t>
      </w:r>
      <w:r>
        <w:rPr/>
        <w:t xml:space="preserve"> Rev</w:t>
        <w:tab/>
        <w:tab/>
        <w:t>TCAAGACCCTGTTTCACATCC</w:t>
      </w:r>
    </w:p>
    <w:p>
      <w:pPr>
        <w:pStyle w:val="Normal"/>
        <w:rPr/>
      </w:pPr>
      <w:r>
        <w:rPr>
          <w:i/>
        </w:rPr>
        <w:t>HBB</w:t>
      </w:r>
      <w:r>
        <w:rPr/>
        <w:t xml:space="preserve"> Pr For</w:t>
        <w:tab/>
        <w:tab/>
        <w:t>CACTTGCAAAGGAGGATGTTT</w:t>
        <w:tab/>
        <w:tab/>
        <w:t>106</w:t>
      </w:r>
    </w:p>
    <w:p>
      <w:pPr>
        <w:pStyle w:val="Normal"/>
        <w:rPr/>
      </w:pPr>
      <w:r>
        <w:rPr>
          <w:i/>
        </w:rPr>
        <w:t>HBB</w:t>
      </w:r>
      <w:r>
        <w:rPr/>
        <w:t xml:space="preserve"> Pr Rev</w:t>
        <w:tab/>
        <w:tab/>
        <w:t>TGGCTTAGGAGTTGGACTTCA</w:t>
      </w:r>
    </w:p>
    <w:p>
      <w:pPr>
        <w:pStyle w:val="Normal"/>
        <w:rPr/>
      </w:pPr>
      <w:r>
        <w:rPr/>
        <w:t>p45 For</w:t>
        <w:tab/>
        <w:tab/>
        <w:t>TAGCATTCAGGAAGAGATCAGAGG</w:t>
        <w:tab/>
        <w:t>69</w:t>
      </w:r>
    </w:p>
    <w:p>
      <w:pPr>
        <w:pStyle w:val="Normal"/>
        <w:rPr/>
      </w:pPr>
      <w:r>
        <w:rPr/>
        <w:t>p45 Rev</w:t>
        <w:tab/>
        <w:tab/>
        <w:t>GCAGAGCCAGAAGCACCATAA</w:t>
      </w:r>
    </w:p>
    <w:p>
      <w:pPr>
        <w:pStyle w:val="Normal"/>
        <w:rPr/>
      </w:pPr>
      <w:r>
        <w:rPr/>
        <w:t>p45.7 For</w:t>
        <w:tab/>
        <w:tab/>
        <w:t>GAATTGATGAACCTGGAGGATG</w:t>
        <w:tab/>
        <w:t>119</w:t>
      </w:r>
    </w:p>
    <w:p>
      <w:pPr>
        <w:pStyle w:val="Normal"/>
        <w:rPr/>
      </w:pPr>
      <w:r>
        <w:rPr/>
        <w:t>p45.7 Rev</w:t>
        <w:tab/>
        <w:tab/>
        <w:t>CTGTCTGTTTCCATGAGAGTGA</w:t>
      </w:r>
    </w:p>
    <w:p>
      <w:pPr>
        <w:pStyle w:val="Normal"/>
        <w:rPr/>
      </w:pPr>
      <w:r>
        <w:rPr/>
        <w:t>p64.1 For</w:t>
        <w:tab/>
        <w:tab/>
        <w:t>TGAGATGATTTATGTCATGGTAC</w:t>
        <w:tab/>
        <w:t>96</w:t>
      </w:r>
    </w:p>
    <w:p>
      <w:pPr>
        <w:pStyle w:val="Normal"/>
        <w:rPr/>
      </w:pPr>
      <w:r>
        <w:rPr/>
        <w:t>p64.1 Rev</w:t>
        <w:tab/>
        <w:tab/>
        <w:t>TGACATGGTCCATCTGTTCAA</w:t>
      </w:r>
    </w:p>
    <w:p>
      <w:pPr>
        <w:pStyle w:val="Normal"/>
        <w:rPr/>
      </w:pPr>
      <w:r>
        <w:rPr/>
        <w:t>p65.5 For</w:t>
        <w:tab/>
        <w:tab/>
        <w:t>TGGTGGCAACATGGATAATACTG</w:t>
        <w:tab/>
        <w:t>79</w:t>
      </w:r>
    </w:p>
    <w:p>
      <w:pPr>
        <w:pStyle w:val="Normal"/>
        <w:rPr/>
      </w:pPr>
      <w:r>
        <w:rPr/>
        <w:t>p65.5 Rev</w:t>
        <w:tab/>
        <w:tab/>
        <w:t>TTCATTCAGGCTTCTTCAG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ctb</w:t>
      </w:r>
      <w:r>
        <w:rPr/>
        <w:t xml:space="preserve"> Pr For</w:t>
        <w:tab/>
        <w:t>GTGACATCCACACCCAGAGG</w:t>
        <w:tab/>
        <w:tab/>
        <w:t>108</w:t>
      </w:r>
    </w:p>
    <w:p>
      <w:pPr>
        <w:pStyle w:val="Normal"/>
        <w:rPr/>
      </w:pPr>
      <w:r>
        <w:rPr>
          <w:i/>
        </w:rPr>
        <w:t>Actb</w:t>
      </w:r>
      <w:r>
        <w:rPr/>
        <w:t xml:space="preserve"> Pr Rev</w:t>
        <w:tab/>
        <w:t>GAATAGCCTCCGCCCTTG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2T12:39:00Z</dcterms:created>
  <dc:creator>chakalov</dc:creator>
  <dc:description/>
  <dc:language>en-US</dc:language>
  <cp:lastModifiedBy>Peter Fraser</cp:lastModifiedBy>
  <dcterms:modified xsi:type="dcterms:W3CDTF">2007-06-22T12:39:00Z</dcterms:modified>
  <cp:revision>2</cp:revision>
  <dc:subject/>
  <dc:title>Table S1</dc:title>
</cp:coreProperties>
</file>